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oomey and McGraw: Retinal carotenoids and visual foraging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(A) A sample image of the red food pellets and inedible gray paper distracters presented to the birds; (B) Unfiltered full-lighting conditions in our study room (left panel) compared to the red-filtered-lighting conditions (right panel)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837690" cy="182753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7690" cy="182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657600" cy="1371600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499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15:58:00Z</dcterms:created>
  <dc:creator>Matthew Toomey</dc:creator>
  <dc:description/>
  <cp:keywords/>
  <dc:language>en-US</dc:language>
  <cp:lastModifiedBy>Matthew Toomey</cp:lastModifiedBy>
  <dcterms:modified xsi:type="dcterms:W3CDTF">2011-06-08T22:08:00Z</dcterms:modified>
  <cp:revision>6</cp:revision>
  <dc:subject/>
  <dc:title/>
</cp:coreProperties>
</file>